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1559"/>
        <w:gridCol w:w="1559"/>
        <w:gridCol w:w="1559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Leading 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Lagging 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st measu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arman rh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(one-side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arman rh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(one-sided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glucos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glucos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aig and Weber energ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aig and Weber step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gner ferment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gner respir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weigh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4:42:00Z</dcterms:created>
  <dc:creator>bssef</dc:creator>
  <dc:description/>
  <cp:keywords/>
  <dc:language>en-US</dc:language>
  <cp:lastModifiedBy>bssef</cp:lastModifiedBy>
  <dcterms:modified xsi:type="dcterms:W3CDTF">2011-05-25T14:54:00Z</dcterms:modified>
  <cp:revision>3</cp:revision>
  <dc:subject/>
  <dc:title> </dc:title>
</cp:coreProperties>
</file>